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Detailed Logistic and Poisson Regression Results for Age Group 0-9 years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70"/>
        <w:gridCol w:w="1350"/>
        <w:gridCol w:w="1260"/>
        <w:gridCol w:w="1260"/>
        <w:gridCol w:w="1260"/>
        <w:gridCol w:w="1260"/>
        <w:gridCol w:w="1170"/>
        <w:gridCol w:w="135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Parental SES 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Parental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09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ernal 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upper and post-second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terti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upper and post-second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terti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Employ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Unemployed/other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Employ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Unemployed/other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76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7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7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7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3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Note: The Table reports the regression coefficients and their standard errors in parentheses; *=p&lt;1; **=p&lt;0.05; ***=p&lt;0.01; ****=p&lt;0.001; results for county and year binary indicators are omitted for brevity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3:58:00Z</dcterms:created>
  <dc:creator>sflorenda</dc:creator>
  <dc:description/>
  <cp:keywords/>
  <dc:language>en-US</dc:language>
  <cp:lastModifiedBy>sflorenda</cp:lastModifiedBy>
  <dcterms:modified xsi:type="dcterms:W3CDTF">2012-02-22T13:59:00Z</dcterms:modified>
  <cp:revision>1</cp:revision>
  <dc:subject/>
  <dc:title/>
</cp:coreProperties>
</file>